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B7089" w14:textId="02454D7C" w:rsidR="00204F44" w:rsidRPr="00AB7508" w:rsidRDefault="00204F44" w:rsidP="00204F44">
      <w:r w:rsidRPr="00AB7508">
        <w:rPr>
          <w:rFonts w:ascii="Times New Roman" w:hAnsi="Times New Roman"/>
          <w:sz w:val="24"/>
          <w:szCs w:val="24"/>
        </w:rPr>
        <w:t>S</w:t>
      </w:r>
      <w:r w:rsidR="003345BC">
        <w:rPr>
          <w:rFonts w:ascii="Times New Roman" w:hAnsi="Times New Roman"/>
          <w:sz w:val="24"/>
          <w:szCs w:val="24"/>
        </w:rPr>
        <w:t>3</w:t>
      </w:r>
      <w:r w:rsidRPr="00AB7508">
        <w:rPr>
          <w:rFonts w:ascii="Times New Roman" w:hAnsi="Times New Roman"/>
          <w:sz w:val="24"/>
          <w:szCs w:val="24"/>
        </w:rPr>
        <w:t xml:space="preserve"> T</w:t>
      </w:r>
      <w:r w:rsidRPr="00AB7508">
        <w:rPr>
          <w:rFonts w:ascii="Times New Roman" w:hAnsi="Times New Roman" w:hint="eastAsia"/>
          <w:sz w:val="24"/>
          <w:szCs w:val="24"/>
        </w:rPr>
        <w:t>able</w:t>
      </w:r>
      <w:r w:rsidR="003345BC">
        <w:rPr>
          <w:rFonts w:ascii="Times New Roman" w:hAnsi="Times New Roman"/>
          <w:sz w:val="24"/>
          <w:szCs w:val="24"/>
        </w:rPr>
        <w:t>.</w:t>
      </w:r>
      <w:r w:rsidRPr="00AB7508">
        <w:rPr>
          <w:rFonts w:ascii="Times New Roman" w:hAnsi="Times New Roman"/>
          <w:sz w:val="24"/>
          <w:szCs w:val="24"/>
        </w:rPr>
        <w:t xml:space="preserve"> Corresponding gene name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40"/>
        <w:gridCol w:w="2500"/>
        <w:gridCol w:w="4065"/>
      </w:tblGrid>
      <w:tr w:rsidR="00204F44" w:rsidRPr="00AB7508" w14:paraId="55C51EC7" w14:textId="77777777" w:rsidTr="0071299C">
        <w:trPr>
          <w:trHeight w:val="285"/>
        </w:trPr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F83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bCs/>
                <w:kern w:val="0"/>
                <w:sz w:val="22"/>
              </w:rPr>
              <w:t>In this study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6EB2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bCs/>
                <w:kern w:val="0"/>
                <w:sz w:val="22"/>
              </w:rPr>
              <w:t>Guo et al. 2019</w:t>
            </w:r>
          </w:p>
        </w:tc>
        <w:tc>
          <w:tcPr>
            <w:tcW w:w="4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537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b/>
                <w:bCs/>
                <w:kern w:val="0"/>
                <w:sz w:val="22"/>
              </w:rPr>
              <w:t>Liu et al., 2020</w:t>
            </w:r>
          </w:p>
        </w:tc>
      </w:tr>
      <w:tr w:rsidR="00204F44" w:rsidRPr="00AB7508" w14:paraId="087AA996" w14:textId="77777777" w:rsidTr="0071299C">
        <w:trPr>
          <w:trHeight w:val="300"/>
        </w:trPr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AB0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91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</w:t>
            </w:r>
          </w:p>
        </w:tc>
        <w:tc>
          <w:tcPr>
            <w:tcW w:w="4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74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02</w:t>
            </w:r>
          </w:p>
        </w:tc>
      </w:tr>
      <w:tr w:rsidR="00204F44" w:rsidRPr="00AB7508" w14:paraId="4B2AEAB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8F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FB6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0D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01</w:t>
            </w:r>
          </w:p>
        </w:tc>
      </w:tr>
      <w:tr w:rsidR="00204F44" w:rsidRPr="00AB7508" w14:paraId="1B5AEE3E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08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827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B3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04</w:t>
            </w:r>
          </w:p>
        </w:tc>
      </w:tr>
      <w:tr w:rsidR="00204F44" w:rsidRPr="00AB7508" w14:paraId="1E3AC06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44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752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87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07</w:t>
            </w:r>
          </w:p>
        </w:tc>
      </w:tr>
      <w:tr w:rsidR="00204F44" w:rsidRPr="00AB7508" w14:paraId="335E651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02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4A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CD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08</w:t>
            </w:r>
          </w:p>
        </w:tc>
      </w:tr>
      <w:tr w:rsidR="00204F44" w:rsidRPr="00AB7508" w14:paraId="74D7DC9E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F9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2A9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2D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09</w:t>
            </w:r>
          </w:p>
        </w:tc>
      </w:tr>
      <w:tr w:rsidR="00204F44" w:rsidRPr="00AB7508" w14:paraId="3B00D1D0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C6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917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EBE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0</w:t>
            </w:r>
          </w:p>
        </w:tc>
      </w:tr>
      <w:tr w:rsidR="00204F44" w:rsidRPr="00AB7508" w14:paraId="56342AB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AB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186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500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3</w:t>
            </w:r>
          </w:p>
        </w:tc>
      </w:tr>
      <w:tr w:rsidR="00204F44" w:rsidRPr="00AB7508" w14:paraId="1E4445C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EC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170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2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146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2</w:t>
            </w:r>
          </w:p>
        </w:tc>
      </w:tr>
      <w:tr w:rsidR="00204F44" w:rsidRPr="00AB7508" w14:paraId="30FE99B6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A0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40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6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C7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6</w:t>
            </w:r>
          </w:p>
        </w:tc>
      </w:tr>
      <w:tr w:rsidR="00204F44" w:rsidRPr="00AB7508" w14:paraId="2B5A9E8B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E1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41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599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5</w:t>
            </w:r>
          </w:p>
        </w:tc>
      </w:tr>
      <w:tr w:rsidR="00204F44" w:rsidRPr="00AB7508" w14:paraId="156CEB2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63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13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EF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8</w:t>
            </w:r>
          </w:p>
        </w:tc>
      </w:tr>
      <w:tr w:rsidR="00204F44" w:rsidRPr="00AB7508" w14:paraId="714A64E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98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CE3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79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21</w:t>
            </w:r>
          </w:p>
        </w:tc>
      </w:tr>
      <w:tr w:rsidR="00204F44" w:rsidRPr="00AB7508" w14:paraId="7EBB7805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C8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95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7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6D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7</w:t>
            </w:r>
          </w:p>
        </w:tc>
      </w:tr>
      <w:tr w:rsidR="00204F44" w:rsidRPr="00AB7508" w14:paraId="6B5769D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632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D63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2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FB9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22</w:t>
            </w:r>
          </w:p>
        </w:tc>
      </w:tr>
      <w:tr w:rsidR="00204F44" w:rsidRPr="00AB7508" w14:paraId="14AC846B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18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8E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F1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24</w:t>
            </w:r>
          </w:p>
        </w:tc>
      </w:tr>
      <w:tr w:rsidR="00204F44" w:rsidRPr="00AB7508" w14:paraId="553961E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BAE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65C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A5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26</w:t>
            </w:r>
          </w:p>
        </w:tc>
      </w:tr>
      <w:tr w:rsidR="00204F44" w:rsidRPr="00AB7508" w14:paraId="2A6C59DE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56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D3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66B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29</w:t>
            </w:r>
          </w:p>
        </w:tc>
      </w:tr>
      <w:tr w:rsidR="00204F44" w:rsidRPr="00AB7508" w14:paraId="267064F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5E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72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203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32</w:t>
            </w:r>
          </w:p>
        </w:tc>
      </w:tr>
      <w:tr w:rsidR="00204F44" w:rsidRPr="00AB7508" w14:paraId="4131974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B0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7F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5ED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19</w:t>
            </w:r>
          </w:p>
        </w:tc>
      </w:tr>
      <w:tr w:rsidR="00204F44" w:rsidRPr="00AB7508" w14:paraId="4E7D2290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922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AD3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A1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35</w:t>
            </w:r>
          </w:p>
        </w:tc>
      </w:tr>
      <w:tr w:rsidR="00204F44" w:rsidRPr="00AB7508" w14:paraId="21E20D2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43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D0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7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6E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38</w:t>
            </w:r>
          </w:p>
        </w:tc>
      </w:tr>
      <w:tr w:rsidR="00204F44" w:rsidRPr="00AB7508" w14:paraId="0BC3F0E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99A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CCD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BD6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39</w:t>
            </w:r>
          </w:p>
        </w:tc>
      </w:tr>
      <w:tr w:rsidR="00204F44" w:rsidRPr="00AB7508" w14:paraId="33B95FCF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E1F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0AA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35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0</w:t>
            </w:r>
          </w:p>
        </w:tc>
      </w:tr>
      <w:tr w:rsidR="00204F44" w:rsidRPr="00AB7508" w14:paraId="717DEA7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9A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E1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99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4</w:t>
            </w:r>
          </w:p>
        </w:tc>
      </w:tr>
      <w:tr w:rsidR="00204F44" w:rsidRPr="00AB7508" w14:paraId="0A9F9E4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2E8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8C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AD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4</w:t>
            </w:r>
          </w:p>
        </w:tc>
      </w:tr>
      <w:tr w:rsidR="00204F44" w:rsidRPr="00AB7508" w14:paraId="3DB0C350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C4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36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87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2</w:t>
            </w:r>
          </w:p>
        </w:tc>
      </w:tr>
      <w:tr w:rsidR="00204F44" w:rsidRPr="00AB7508" w14:paraId="702F3710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A73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41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1F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55</w:t>
            </w:r>
          </w:p>
        </w:tc>
      </w:tr>
      <w:tr w:rsidR="00204F44" w:rsidRPr="00AB7508" w14:paraId="449D564B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98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52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FD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6</w:t>
            </w:r>
          </w:p>
        </w:tc>
      </w:tr>
      <w:tr w:rsidR="00204F44" w:rsidRPr="00AB7508" w14:paraId="2809E2C8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E5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4A4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6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5EF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7</w:t>
            </w:r>
          </w:p>
        </w:tc>
      </w:tr>
      <w:tr w:rsidR="00204F44" w:rsidRPr="00AB7508" w14:paraId="03A2C78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E89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1C8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D4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8</w:t>
            </w:r>
          </w:p>
        </w:tc>
      </w:tr>
      <w:tr w:rsidR="00204F44" w:rsidRPr="00AB7508" w14:paraId="39A0A4E6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C3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937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89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9</w:t>
            </w:r>
          </w:p>
        </w:tc>
      </w:tr>
      <w:tr w:rsidR="00204F44" w:rsidRPr="00AB7508" w14:paraId="7E70D193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DAA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17D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7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3D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8</w:t>
            </w:r>
          </w:p>
        </w:tc>
      </w:tr>
      <w:tr w:rsidR="00204F44" w:rsidRPr="00AB7508" w14:paraId="6D1591AF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EB6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1FE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90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50</w:t>
            </w:r>
          </w:p>
        </w:tc>
      </w:tr>
      <w:tr w:rsidR="00204F44" w:rsidRPr="00AB7508" w14:paraId="516EDD73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E3D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70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887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56</w:t>
            </w:r>
          </w:p>
        </w:tc>
      </w:tr>
      <w:tr w:rsidR="00204F44" w:rsidRPr="00AB7508" w14:paraId="00676FA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62A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DE1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D30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57</w:t>
            </w:r>
          </w:p>
        </w:tc>
      </w:tr>
      <w:tr w:rsidR="00204F44" w:rsidRPr="00AB7508" w14:paraId="66BB1375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8D9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B23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3C6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34</w:t>
            </w:r>
          </w:p>
        </w:tc>
      </w:tr>
      <w:tr w:rsidR="00204F44" w:rsidRPr="00AB7508" w14:paraId="1ECA06BA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9C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A5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7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B10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59</w:t>
            </w:r>
          </w:p>
        </w:tc>
      </w:tr>
      <w:tr w:rsidR="00204F44" w:rsidRPr="00AB7508" w14:paraId="7CDF47C8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55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7F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3A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0</w:t>
            </w:r>
          </w:p>
        </w:tc>
      </w:tr>
      <w:tr w:rsidR="00204F44" w:rsidRPr="00AB7508" w14:paraId="45E79955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BA7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50E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C0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1</w:t>
            </w:r>
          </w:p>
        </w:tc>
      </w:tr>
      <w:tr w:rsidR="00204F44" w:rsidRPr="00AB7508" w14:paraId="6C18335F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309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B1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9B3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3</w:t>
            </w:r>
          </w:p>
        </w:tc>
      </w:tr>
      <w:tr w:rsidR="00204F44" w:rsidRPr="00AB7508" w14:paraId="5DDC0D7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6F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B3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E11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7</w:t>
            </w:r>
          </w:p>
        </w:tc>
      </w:tr>
      <w:tr w:rsidR="00204F44" w:rsidRPr="00AB7508" w14:paraId="31BAE28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D7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42E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552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45</w:t>
            </w:r>
          </w:p>
        </w:tc>
      </w:tr>
      <w:tr w:rsidR="00204F44" w:rsidRPr="00AB7508" w14:paraId="4A3FE758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15F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56E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D2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72</w:t>
            </w:r>
          </w:p>
        </w:tc>
      </w:tr>
      <w:tr w:rsidR="00204F44" w:rsidRPr="00AB7508" w14:paraId="3427F2CC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93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lastRenderedPageBreak/>
              <w:t>HaWRKY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57B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6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8A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9</w:t>
            </w:r>
          </w:p>
        </w:tc>
      </w:tr>
      <w:tr w:rsidR="00204F44" w:rsidRPr="00AB7508" w14:paraId="575F9E36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90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B33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AA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6</w:t>
            </w:r>
          </w:p>
        </w:tc>
      </w:tr>
      <w:tr w:rsidR="00204F44" w:rsidRPr="00AB7508" w14:paraId="24E38E61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5F6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A77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2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712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5</w:t>
            </w:r>
          </w:p>
        </w:tc>
      </w:tr>
      <w:tr w:rsidR="00204F44" w:rsidRPr="00AB7508" w14:paraId="239B0EEE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F55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8C6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30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73</w:t>
            </w:r>
          </w:p>
        </w:tc>
      </w:tr>
      <w:tr w:rsidR="00204F44" w:rsidRPr="00AB7508" w14:paraId="333FD943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37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51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3A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74</w:t>
            </w:r>
          </w:p>
        </w:tc>
      </w:tr>
      <w:tr w:rsidR="00204F44" w:rsidRPr="00AB7508" w14:paraId="31E5932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AB0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3D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BAA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76</w:t>
            </w:r>
          </w:p>
        </w:tc>
      </w:tr>
      <w:tr w:rsidR="00204F44" w:rsidRPr="00AB7508" w14:paraId="3C3435EB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FE9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A72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Not found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0A7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Not found</w:t>
            </w:r>
          </w:p>
        </w:tc>
      </w:tr>
      <w:tr w:rsidR="00204F44" w:rsidRPr="00AB7508" w14:paraId="3E6E850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39E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5D3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2B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7</w:t>
            </w:r>
          </w:p>
        </w:tc>
      </w:tr>
      <w:tr w:rsidR="00204F44" w:rsidRPr="00AB7508" w14:paraId="0888921F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731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53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DA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2</w:t>
            </w:r>
          </w:p>
        </w:tc>
      </w:tr>
      <w:tr w:rsidR="00204F44" w:rsidRPr="00AB7508" w14:paraId="2FB6321B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4C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7F2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4BF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2</w:t>
            </w:r>
          </w:p>
        </w:tc>
      </w:tr>
      <w:tr w:rsidR="00204F44" w:rsidRPr="00AB7508" w14:paraId="641E5E86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FFA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08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499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3</w:t>
            </w:r>
          </w:p>
        </w:tc>
      </w:tr>
      <w:tr w:rsidR="00204F44" w:rsidRPr="00AB7508" w14:paraId="2457D20E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78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FED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661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4</w:t>
            </w:r>
          </w:p>
        </w:tc>
      </w:tr>
      <w:tr w:rsidR="00204F44" w:rsidRPr="00AB7508" w14:paraId="50EBA04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23D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D1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2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CA9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5</w:t>
            </w:r>
          </w:p>
        </w:tc>
      </w:tr>
      <w:tr w:rsidR="00204F44" w:rsidRPr="00AB7508" w14:paraId="578BE68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29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DAC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17B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7</w:t>
            </w:r>
          </w:p>
        </w:tc>
      </w:tr>
      <w:tr w:rsidR="00204F44" w:rsidRPr="00AB7508" w14:paraId="3704599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0F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33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ED8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6</w:t>
            </w:r>
          </w:p>
        </w:tc>
      </w:tr>
      <w:tr w:rsidR="00204F44" w:rsidRPr="00AB7508" w14:paraId="3FC7D630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37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F7F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C1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8</w:t>
            </w:r>
          </w:p>
        </w:tc>
      </w:tr>
      <w:tr w:rsidR="00204F44" w:rsidRPr="00AB7508" w14:paraId="32DCC6BE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0F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8D2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9B6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7</w:t>
            </w:r>
          </w:p>
        </w:tc>
      </w:tr>
      <w:tr w:rsidR="00204F44" w:rsidRPr="00AB7508" w14:paraId="5F826F3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38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AB4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77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23</w:t>
            </w:r>
          </w:p>
        </w:tc>
      </w:tr>
      <w:tr w:rsidR="00204F44" w:rsidRPr="00AB7508" w14:paraId="508303C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76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63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36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23</w:t>
            </w:r>
          </w:p>
        </w:tc>
      </w:tr>
      <w:tr w:rsidR="00204F44" w:rsidRPr="00AB7508" w14:paraId="17FE39CB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82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9B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Not found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30B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9</w:t>
            </w:r>
          </w:p>
        </w:tc>
      </w:tr>
      <w:tr w:rsidR="00204F44" w:rsidRPr="00AB7508" w14:paraId="4DABEE86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D06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6F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A3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4</w:t>
            </w:r>
          </w:p>
        </w:tc>
      </w:tr>
      <w:tr w:rsidR="00204F44" w:rsidRPr="00AB7508" w14:paraId="09CDB20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582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D4C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7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368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1</w:t>
            </w:r>
          </w:p>
        </w:tc>
      </w:tr>
      <w:tr w:rsidR="00204F44" w:rsidRPr="00AB7508" w14:paraId="22FBDAA3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16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80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0C6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3</w:t>
            </w:r>
          </w:p>
        </w:tc>
      </w:tr>
      <w:tr w:rsidR="00204F44" w:rsidRPr="00AB7508" w14:paraId="68E4722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0A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E3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B1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6</w:t>
            </w:r>
          </w:p>
        </w:tc>
      </w:tr>
      <w:tr w:rsidR="00204F44" w:rsidRPr="00AB7508" w14:paraId="4D64C62B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BC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97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295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7</w:t>
            </w:r>
          </w:p>
        </w:tc>
      </w:tr>
      <w:tr w:rsidR="00204F44" w:rsidRPr="00AB7508" w14:paraId="7B9EE8D6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CE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B4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AE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88</w:t>
            </w:r>
          </w:p>
        </w:tc>
      </w:tr>
      <w:tr w:rsidR="00204F44" w:rsidRPr="00AB7508" w14:paraId="2D66CF70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C0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DF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E31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9</w:t>
            </w:r>
          </w:p>
        </w:tc>
      </w:tr>
      <w:tr w:rsidR="00204F44" w:rsidRPr="00AB7508" w14:paraId="0275958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7D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89B4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17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9</w:t>
            </w:r>
          </w:p>
        </w:tc>
      </w:tr>
      <w:tr w:rsidR="00204F44" w:rsidRPr="00AB7508" w14:paraId="78AEC36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075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E11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E3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0</w:t>
            </w:r>
          </w:p>
        </w:tc>
      </w:tr>
      <w:tr w:rsidR="00204F44" w:rsidRPr="00AB7508" w14:paraId="26A583DE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67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0A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6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18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58</w:t>
            </w:r>
          </w:p>
        </w:tc>
      </w:tr>
      <w:tr w:rsidR="00204F44" w:rsidRPr="00AB7508" w14:paraId="1C78B388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6B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E9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0D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1</w:t>
            </w:r>
          </w:p>
        </w:tc>
      </w:tr>
      <w:tr w:rsidR="00204F44" w:rsidRPr="00AB7508" w14:paraId="6A13013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74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F7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6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F4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2</w:t>
            </w:r>
          </w:p>
        </w:tc>
      </w:tr>
      <w:tr w:rsidR="00204F44" w:rsidRPr="00AB7508" w14:paraId="36726EC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E94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64F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7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19D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3</w:t>
            </w:r>
          </w:p>
        </w:tc>
      </w:tr>
      <w:tr w:rsidR="00204F44" w:rsidRPr="00AB7508" w14:paraId="5CF84322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79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780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Not found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80C7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95</w:t>
            </w:r>
          </w:p>
        </w:tc>
      </w:tr>
      <w:tr w:rsidR="00204F44" w:rsidRPr="00AB7508" w14:paraId="18D44ABD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5E5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A0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0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68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6</w:t>
            </w:r>
          </w:p>
        </w:tc>
      </w:tr>
      <w:tr w:rsidR="00204F44" w:rsidRPr="00AB7508" w14:paraId="7F2D6A2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4E9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6BB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63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D5E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66</w:t>
            </w:r>
          </w:p>
        </w:tc>
      </w:tr>
      <w:tr w:rsidR="00204F44" w:rsidRPr="00AB7508" w14:paraId="656ED1A3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F5F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D8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3ED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5</w:t>
            </w:r>
          </w:p>
        </w:tc>
      </w:tr>
      <w:tr w:rsidR="00204F44" w:rsidRPr="00AB7508" w14:paraId="05C88366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D0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03B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1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F7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7</w:t>
            </w:r>
          </w:p>
        </w:tc>
      </w:tr>
      <w:tr w:rsidR="00204F44" w:rsidRPr="00AB7508" w14:paraId="715C93E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60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5C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2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11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8</w:t>
            </w:r>
          </w:p>
        </w:tc>
      </w:tr>
      <w:tr w:rsidR="00204F44" w:rsidRPr="00AB7508" w14:paraId="77657814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5A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C412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9CE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0</w:t>
            </w:r>
          </w:p>
        </w:tc>
      </w:tr>
      <w:tr w:rsidR="00204F44" w:rsidRPr="00AB7508" w14:paraId="6D4804F9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9B3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61E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4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07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0</w:t>
            </w:r>
          </w:p>
        </w:tc>
      </w:tr>
      <w:tr w:rsidR="00204F44" w:rsidRPr="00AB7508" w14:paraId="6D30615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BC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413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46CF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1</w:t>
            </w:r>
          </w:p>
        </w:tc>
      </w:tr>
      <w:tr w:rsidR="00204F44" w:rsidRPr="00AB7508" w14:paraId="4328210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768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3E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9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277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6</w:t>
            </w:r>
          </w:p>
        </w:tc>
      </w:tr>
      <w:tr w:rsidR="00204F44" w:rsidRPr="00AB7508" w14:paraId="7CD747E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DBBD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C576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8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3DFA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15</w:t>
            </w:r>
          </w:p>
        </w:tc>
      </w:tr>
      <w:tr w:rsidR="00204F44" w:rsidRPr="00AB7508" w14:paraId="4B2FD797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6FF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9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050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5</w:t>
            </w:r>
          </w:p>
        </w:tc>
        <w:tc>
          <w:tcPr>
            <w:tcW w:w="4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D01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36</w:t>
            </w:r>
          </w:p>
        </w:tc>
      </w:tr>
      <w:tr w:rsidR="00204F44" w:rsidRPr="00AB7508" w14:paraId="556D04FF" w14:textId="77777777" w:rsidTr="0071299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88B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55B5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6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F08C" w14:textId="77777777" w:rsidR="00204F44" w:rsidRPr="00AB7508" w:rsidRDefault="00204F44" w:rsidP="0071299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079</w:t>
            </w:r>
          </w:p>
        </w:tc>
      </w:tr>
    </w:tbl>
    <w:p w14:paraId="5265982E" w14:textId="77777777" w:rsidR="00204F44" w:rsidRPr="00AB7508" w:rsidRDefault="00204F44" w:rsidP="00204F44"/>
    <w:p w14:paraId="2ECA8A7D" w14:textId="77777777" w:rsidR="00204F44" w:rsidRDefault="00204F44"/>
    <w:sectPr w:rsidR="00204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44"/>
    <w:rsid w:val="00204F44"/>
    <w:rsid w:val="0033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308A"/>
  <w15:chartTrackingRefBased/>
  <w15:docId w15:val="{EF24403B-4E43-44FD-B1F9-5534A8E9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44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9</cp:lastModifiedBy>
  <cp:revision>2</cp:revision>
  <dcterms:created xsi:type="dcterms:W3CDTF">2020-11-18T10:57:00Z</dcterms:created>
  <dcterms:modified xsi:type="dcterms:W3CDTF">2020-11-26T10:28:00Z</dcterms:modified>
</cp:coreProperties>
</file>